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569E7" w14:textId="77777777" w:rsidR="003F3D18" w:rsidRPr="00C37876" w:rsidRDefault="003F3D18" w:rsidP="003F3D18">
      <w:pPr>
        <w:rPr>
          <w:rFonts w:ascii="Times New Roman" w:hAnsi="Times New Roman" w:cs="Times New Roman"/>
        </w:rPr>
      </w:pPr>
      <w:r w:rsidRPr="00C37876">
        <w:rPr>
          <w:rFonts w:ascii="Times New Roman" w:hAnsi="Times New Roman" w:cs="Times New Roman"/>
        </w:rPr>
        <w:t>Table S1- Concentration of Vitamin B12 Measured in Each Sample</w:t>
      </w:r>
    </w:p>
    <w:p w14:paraId="238CBFC0" w14:textId="77777777" w:rsidR="003F3D18" w:rsidRPr="00C37876" w:rsidRDefault="003F3D18" w:rsidP="003F3D18">
      <w:pPr>
        <w:rPr>
          <w:rFonts w:ascii="Times New Roman" w:hAnsi="Times New Roman" w:cs="Times New Roman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1700"/>
        <w:gridCol w:w="1760"/>
        <w:gridCol w:w="1260"/>
        <w:gridCol w:w="1180"/>
        <w:gridCol w:w="1116"/>
      </w:tblGrid>
      <w:tr w:rsidR="003F3D18" w:rsidRPr="00C37876" w14:paraId="72A36F0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A4F3E7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umb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2DC5DF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0CFDD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73D8E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me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542885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ces </w:t>
            </w:r>
          </w:p>
        </w:tc>
      </w:tr>
      <w:tr w:rsidR="003F3D18" w:rsidRPr="00C37876" w14:paraId="32565BF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E7368A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23FB42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proofErr w:type="spellStart"/>
            <w:r w:rsidRPr="00C37876">
              <w:rPr>
                <w:rFonts w:ascii="Times New Roman" w:eastAsia="Times New Roman" w:hAnsi="Times New Roman" w:cs="Times New Roman"/>
                <w:b/>
                <w:bCs/>
              </w:rPr>
              <w:t>pg</w:t>
            </w:r>
            <w:proofErr w:type="spellEnd"/>
            <w:r w:rsidRPr="00C37876">
              <w:rPr>
                <w:rFonts w:ascii="Times New Roman" w:eastAsia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6B1CD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g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3E83C7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</w:rPr>
              <w:t>(ng/g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52460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</w:rPr>
              <w:t>(ng/g)</w:t>
            </w:r>
          </w:p>
        </w:tc>
      </w:tr>
      <w:tr w:rsidR="003F3D18" w:rsidRPr="00C37876" w14:paraId="40CD6511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7E4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532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6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9AD8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44D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93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7CA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1.73</w:t>
            </w:r>
          </w:p>
        </w:tc>
      </w:tr>
      <w:tr w:rsidR="003F3D18" w:rsidRPr="00C37876" w14:paraId="0CF57977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18D1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C30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5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806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511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538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003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E5D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920.31</w:t>
            </w:r>
          </w:p>
        </w:tc>
      </w:tr>
      <w:tr w:rsidR="003F3D18" w:rsidRPr="00C37876" w14:paraId="5107D28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8B5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82E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8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91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185.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1D0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56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DFA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71.59</w:t>
            </w:r>
          </w:p>
        </w:tc>
      </w:tr>
      <w:tr w:rsidR="003F3D18" w:rsidRPr="00C37876" w14:paraId="18CA6D42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FB0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484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38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EA7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73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8C9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9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F03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4.77</w:t>
            </w:r>
          </w:p>
        </w:tc>
      </w:tr>
      <w:tr w:rsidR="003F3D18" w:rsidRPr="00C37876" w14:paraId="76B0293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2E35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67B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19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D33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988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67C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9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4C5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19.63</w:t>
            </w:r>
          </w:p>
        </w:tc>
      </w:tr>
      <w:tr w:rsidR="003F3D18" w:rsidRPr="00C37876" w14:paraId="5D2AFFF8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7EF0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AF4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69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0F5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180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50F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77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86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8.13</w:t>
            </w:r>
          </w:p>
        </w:tc>
      </w:tr>
      <w:tr w:rsidR="003F3D18" w:rsidRPr="00C37876" w14:paraId="4052C3F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AF2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224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5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918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54.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AC9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11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4B6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5.75</w:t>
            </w:r>
          </w:p>
        </w:tc>
      </w:tr>
      <w:tr w:rsidR="003F3D18" w:rsidRPr="00C37876" w14:paraId="147C31CC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169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ED8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6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267F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9BA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81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DE8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9.18</w:t>
            </w:r>
          </w:p>
        </w:tc>
      </w:tr>
      <w:tr w:rsidR="003F3D18" w:rsidRPr="00C37876" w14:paraId="64D2DD2E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148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92C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051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A3CD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EDC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89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B4E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84.99</w:t>
            </w:r>
          </w:p>
        </w:tc>
      </w:tr>
      <w:tr w:rsidR="003F3D18" w:rsidRPr="00C37876" w14:paraId="3D4C6C97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10B2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2E1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7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0A3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89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C21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44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D6D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99.90</w:t>
            </w:r>
          </w:p>
        </w:tc>
      </w:tr>
      <w:tr w:rsidR="003F3D18" w:rsidRPr="00C37876" w14:paraId="6C86AA11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B41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00D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27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EE7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147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E5F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55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A21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8.28</w:t>
            </w:r>
          </w:p>
        </w:tc>
      </w:tr>
      <w:tr w:rsidR="003F3D18" w:rsidRPr="00C37876" w14:paraId="2FDA21B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3A3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73D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9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2F3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578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18B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67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A50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7.71</w:t>
            </w:r>
          </w:p>
        </w:tc>
      </w:tr>
      <w:tr w:rsidR="003F3D18" w:rsidRPr="00C37876" w14:paraId="456B4A0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1BFB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565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04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C9A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76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21C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34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95E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88.69</w:t>
            </w:r>
          </w:p>
        </w:tc>
      </w:tr>
      <w:tr w:rsidR="003F3D18" w:rsidRPr="00C37876" w14:paraId="44982D6F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2A3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405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6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710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35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DE6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54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EC7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22.09</w:t>
            </w:r>
          </w:p>
        </w:tc>
      </w:tr>
      <w:tr w:rsidR="003F3D18" w:rsidRPr="00C37876" w14:paraId="063B0D8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D3B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E06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18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10E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559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419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82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00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1.52</w:t>
            </w:r>
          </w:p>
        </w:tc>
      </w:tr>
      <w:tr w:rsidR="003F3D18" w:rsidRPr="00C37876" w14:paraId="48AA0451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204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1A8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9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D0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310.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700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BC1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74.92</w:t>
            </w:r>
          </w:p>
        </w:tc>
      </w:tr>
      <w:tr w:rsidR="003F3D18" w:rsidRPr="00C37876" w14:paraId="3FFCA40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6D3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D65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7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592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433.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A6F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75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B54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1.42</w:t>
            </w:r>
          </w:p>
        </w:tc>
      </w:tr>
      <w:tr w:rsidR="003F3D18" w:rsidRPr="00C37876" w14:paraId="012E570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CF8B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FA2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1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E71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07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E13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3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856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60.70</w:t>
            </w:r>
          </w:p>
        </w:tc>
      </w:tr>
      <w:tr w:rsidR="003F3D18" w:rsidRPr="00C37876" w14:paraId="17E93D0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3BA7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5CC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1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D478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F6C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82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166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93.28</w:t>
            </w:r>
          </w:p>
        </w:tc>
      </w:tr>
      <w:tr w:rsidR="003F3D18" w:rsidRPr="00C37876" w14:paraId="3DE4B8E8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6C24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942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7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0F75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F38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2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CE8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3.94</w:t>
            </w:r>
          </w:p>
        </w:tc>
      </w:tr>
      <w:tr w:rsidR="003F3D18" w:rsidRPr="00C37876" w14:paraId="265EF15F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680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ED3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48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6AC4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C1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1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0DA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51.72</w:t>
            </w:r>
          </w:p>
        </w:tc>
      </w:tr>
      <w:tr w:rsidR="003F3D18" w:rsidRPr="00C37876" w14:paraId="0E8B2B4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41C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DB4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59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C421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17C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01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106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8.46</w:t>
            </w:r>
          </w:p>
        </w:tc>
      </w:tr>
      <w:tr w:rsidR="003F3D18" w:rsidRPr="00C37876" w14:paraId="29E1352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6564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66F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7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45E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419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8FA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76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C03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37.37</w:t>
            </w:r>
          </w:p>
        </w:tc>
      </w:tr>
      <w:tr w:rsidR="003F3D18" w:rsidRPr="00C37876" w14:paraId="4E6D4EB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4A1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48E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15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7DE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48.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619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68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F9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6.69</w:t>
            </w:r>
          </w:p>
        </w:tc>
      </w:tr>
      <w:tr w:rsidR="003F3D18" w:rsidRPr="00C37876" w14:paraId="15C57F8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874B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31E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1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FC6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30.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D51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97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30D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1.26</w:t>
            </w:r>
          </w:p>
        </w:tc>
      </w:tr>
      <w:tr w:rsidR="003F3D18" w:rsidRPr="00C37876" w14:paraId="2439EE0C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D0A1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9CF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36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49F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09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2BA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45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19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3.94</w:t>
            </w:r>
          </w:p>
        </w:tc>
      </w:tr>
      <w:tr w:rsidR="003F3D18" w:rsidRPr="00C37876" w14:paraId="0BE53B9F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18A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884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08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E70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29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E71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97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4EF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32.83</w:t>
            </w:r>
          </w:p>
        </w:tc>
      </w:tr>
      <w:tr w:rsidR="003F3D18" w:rsidRPr="00C37876" w14:paraId="1D148BE8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F1F7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7B3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18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581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22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B72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34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373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8.69</w:t>
            </w:r>
          </w:p>
        </w:tc>
      </w:tr>
      <w:tr w:rsidR="003F3D18" w:rsidRPr="00C37876" w14:paraId="642A785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02F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CD1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12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15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96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AE7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01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F23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12.86</w:t>
            </w:r>
          </w:p>
        </w:tc>
      </w:tr>
      <w:tr w:rsidR="003F3D18" w:rsidRPr="00C37876" w14:paraId="564A1DE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1A5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63C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1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F57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77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330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05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122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50.72</w:t>
            </w:r>
          </w:p>
        </w:tc>
      </w:tr>
      <w:tr w:rsidR="003F3D18" w:rsidRPr="00C37876" w14:paraId="6B95168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5E62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DC6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27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063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23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C7D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17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545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60.87</w:t>
            </w:r>
          </w:p>
        </w:tc>
      </w:tr>
      <w:tr w:rsidR="003F3D18" w:rsidRPr="00C37876" w14:paraId="533396A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03D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99E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13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5A9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86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202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1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49D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28.59</w:t>
            </w:r>
          </w:p>
        </w:tc>
      </w:tr>
      <w:tr w:rsidR="003F3D18" w:rsidRPr="00C37876" w14:paraId="1134B577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141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135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51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FD9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99.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6AA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09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C95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98.92</w:t>
            </w:r>
          </w:p>
        </w:tc>
      </w:tr>
      <w:tr w:rsidR="003F3D18" w:rsidRPr="00C37876" w14:paraId="695F6C54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60EF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8E5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4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471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105.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31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84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FAC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70.40</w:t>
            </w:r>
          </w:p>
        </w:tc>
      </w:tr>
      <w:tr w:rsidR="003F3D18" w:rsidRPr="00C37876" w14:paraId="35278EA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B4E6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A1F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3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36D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37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689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2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69E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86.16</w:t>
            </w:r>
          </w:p>
        </w:tc>
      </w:tr>
      <w:tr w:rsidR="003F3D18" w:rsidRPr="00C37876" w14:paraId="3E69C9A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6EAF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124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7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29E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49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023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19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32A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0.45</w:t>
            </w:r>
          </w:p>
        </w:tc>
      </w:tr>
      <w:tr w:rsidR="003F3D18" w:rsidRPr="00C37876" w14:paraId="25EF78F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C4FC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F60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356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358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4F2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3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DDA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3.79</w:t>
            </w:r>
          </w:p>
        </w:tc>
      </w:tr>
      <w:tr w:rsidR="003F3D18" w:rsidRPr="00C37876" w14:paraId="791C33E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4EE7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F67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01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371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596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AEA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58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A22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7.87</w:t>
            </w:r>
          </w:p>
        </w:tc>
      </w:tr>
      <w:tr w:rsidR="003F3D18" w:rsidRPr="00C37876" w14:paraId="08E4215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927C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852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6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D8E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927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E45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5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110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22.40</w:t>
            </w:r>
          </w:p>
        </w:tc>
      </w:tr>
      <w:tr w:rsidR="003F3D18" w:rsidRPr="00C37876" w14:paraId="70D6298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103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0E7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5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723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590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0A5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87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7B5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55.42</w:t>
            </w:r>
          </w:p>
        </w:tc>
      </w:tr>
      <w:tr w:rsidR="003F3D18" w:rsidRPr="00C37876" w14:paraId="68C4CBE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A624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9B9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29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4BB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57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C2F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FBE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1.75</w:t>
            </w:r>
          </w:p>
        </w:tc>
      </w:tr>
      <w:tr w:rsidR="003F3D18" w:rsidRPr="00C37876" w14:paraId="36B4905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84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B95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07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1081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ECC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84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FF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26.10</w:t>
            </w:r>
          </w:p>
        </w:tc>
      </w:tr>
      <w:tr w:rsidR="003F3D18" w:rsidRPr="00C37876" w14:paraId="4D0393B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F4A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9A7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7B01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C2F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1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0D7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5.64</w:t>
            </w:r>
          </w:p>
        </w:tc>
      </w:tr>
      <w:tr w:rsidR="003F3D18" w:rsidRPr="00C37876" w14:paraId="48EA017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6730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6D8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59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0299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706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5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5B4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1.08</w:t>
            </w:r>
          </w:p>
        </w:tc>
      </w:tr>
      <w:tr w:rsidR="003F3D18" w:rsidRPr="00C37876" w14:paraId="33A2853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04A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731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9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C23B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08B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97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C9B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3.31</w:t>
            </w:r>
          </w:p>
        </w:tc>
      </w:tr>
      <w:tr w:rsidR="003F3D18" w:rsidRPr="00C37876" w14:paraId="280044F2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567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F7B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8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F118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DAB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1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A24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10.20</w:t>
            </w:r>
          </w:p>
        </w:tc>
      </w:tr>
      <w:tr w:rsidR="003F3D18" w:rsidRPr="00C37876" w14:paraId="3B2A80D4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CDA2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91E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6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FA6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981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E13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54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EEF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8.21</w:t>
            </w:r>
          </w:p>
        </w:tc>
      </w:tr>
      <w:tr w:rsidR="003F3D18" w:rsidRPr="00C37876" w14:paraId="7EAB2EC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0B9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A7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22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7E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69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69C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99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66A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56.37</w:t>
            </w:r>
          </w:p>
        </w:tc>
      </w:tr>
      <w:tr w:rsidR="003F3D18" w:rsidRPr="00C37876" w14:paraId="7163F77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13F1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12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8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21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81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276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05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791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66.47</w:t>
            </w:r>
          </w:p>
        </w:tc>
      </w:tr>
      <w:tr w:rsidR="003F3D18" w:rsidRPr="00C37876" w14:paraId="21D4886C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6C2B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82A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9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93D1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D8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62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03E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94.84</w:t>
            </w:r>
          </w:p>
        </w:tc>
      </w:tr>
      <w:tr w:rsidR="003F3D18" w:rsidRPr="00C37876" w14:paraId="1DA4EC0C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B3B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18E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111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7914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F27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9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D4C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34.63</w:t>
            </w:r>
          </w:p>
        </w:tc>
      </w:tr>
      <w:tr w:rsidR="003F3D18" w:rsidRPr="00C37876" w14:paraId="12A6875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4C7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75B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96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599F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23C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7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065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8.28</w:t>
            </w:r>
          </w:p>
        </w:tc>
      </w:tr>
      <w:tr w:rsidR="003F3D18" w:rsidRPr="00C37876" w14:paraId="5344FC6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DE6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E11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80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866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365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DCB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3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DE6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66.72</w:t>
            </w:r>
          </w:p>
        </w:tc>
      </w:tr>
      <w:tr w:rsidR="003F3D18" w:rsidRPr="00C37876" w14:paraId="604D308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B81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E8F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1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D03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25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70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021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B50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84.12</w:t>
            </w:r>
          </w:p>
        </w:tc>
      </w:tr>
      <w:tr w:rsidR="003F3D18" w:rsidRPr="00C37876" w14:paraId="3F8E9B79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7F9C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46B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1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639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024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F0F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55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298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99.63</w:t>
            </w:r>
          </w:p>
        </w:tc>
      </w:tr>
      <w:tr w:rsidR="003F3D18" w:rsidRPr="00C37876" w14:paraId="223A0429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47B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768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7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B9B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496.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828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12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E42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21.21</w:t>
            </w:r>
          </w:p>
        </w:tc>
      </w:tr>
      <w:tr w:rsidR="003F3D18" w:rsidRPr="00C37876" w14:paraId="02463C88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4C86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69E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99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7A3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437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91F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91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6FF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6.28</w:t>
            </w:r>
          </w:p>
        </w:tc>
      </w:tr>
      <w:tr w:rsidR="003F3D18" w:rsidRPr="00C37876" w14:paraId="6EF3791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E7E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5A9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65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245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577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AEE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54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F5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86.67</w:t>
            </w:r>
          </w:p>
        </w:tc>
      </w:tr>
      <w:tr w:rsidR="003F3D18" w:rsidRPr="00C37876" w14:paraId="38CA673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4671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23D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7B5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355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E9A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006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E60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13.34</w:t>
            </w:r>
          </w:p>
        </w:tc>
      </w:tr>
      <w:tr w:rsidR="003F3D18" w:rsidRPr="00C37876" w14:paraId="1CF4244E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E221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DF7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63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72A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163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5BB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39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976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79.39</w:t>
            </w:r>
          </w:p>
        </w:tc>
      </w:tr>
      <w:tr w:rsidR="003F3D18" w:rsidRPr="00C37876" w14:paraId="070565F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8380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A40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9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B62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079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F24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939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0D1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51.74</w:t>
            </w:r>
          </w:p>
        </w:tc>
      </w:tr>
      <w:tr w:rsidR="003F3D18" w:rsidRPr="00C37876" w14:paraId="1F62E1A7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D3A7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917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28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A6B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76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EF6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12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1C4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4.78</w:t>
            </w:r>
          </w:p>
        </w:tc>
      </w:tr>
      <w:tr w:rsidR="003F3D18" w:rsidRPr="00C37876" w14:paraId="3834DCE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76B2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58E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3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EE9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0612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961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906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6AB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78.09</w:t>
            </w:r>
          </w:p>
        </w:tc>
      </w:tr>
      <w:tr w:rsidR="003F3D18" w:rsidRPr="00C37876" w14:paraId="25C4B2D2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19C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BAC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44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81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999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64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78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74F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40.16</w:t>
            </w:r>
          </w:p>
        </w:tc>
      </w:tr>
      <w:tr w:rsidR="003F3D18" w:rsidRPr="00C37876" w14:paraId="47FFED2B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F7A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D76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9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0E5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191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241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07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F27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96.60</w:t>
            </w:r>
          </w:p>
        </w:tc>
      </w:tr>
      <w:tr w:rsidR="003F3D18" w:rsidRPr="00C37876" w14:paraId="3753981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6E3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83B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66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515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54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1C4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6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2B0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0.74</w:t>
            </w:r>
          </w:p>
        </w:tc>
      </w:tr>
      <w:tr w:rsidR="003F3D18" w:rsidRPr="00C37876" w14:paraId="7DA885A6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4BD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A51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86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345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688.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481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94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B40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6.38</w:t>
            </w:r>
          </w:p>
        </w:tc>
      </w:tr>
      <w:tr w:rsidR="003F3D18" w:rsidRPr="00C37876" w14:paraId="3E5A7D5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1CF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7D6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69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EFC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868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557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46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D4E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2.16</w:t>
            </w:r>
          </w:p>
        </w:tc>
      </w:tr>
      <w:tr w:rsidR="003F3D18" w:rsidRPr="00C37876" w14:paraId="0C7CF76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2D88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7E9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53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4BF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50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EB0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AE1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00.71</w:t>
            </w:r>
          </w:p>
        </w:tc>
      </w:tr>
      <w:tr w:rsidR="003F3D18" w:rsidRPr="00C37876" w14:paraId="44EA93AE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FA5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7CF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19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3D9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443.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CCD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43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CE5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4.95</w:t>
            </w:r>
          </w:p>
        </w:tc>
      </w:tr>
      <w:tr w:rsidR="003F3D18" w:rsidRPr="00C37876" w14:paraId="0017C6B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5D4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D87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9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04B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092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70A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83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0C9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6.50</w:t>
            </w:r>
          </w:p>
        </w:tc>
      </w:tr>
      <w:tr w:rsidR="003F3D18" w:rsidRPr="00C37876" w14:paraId="6FDB4971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F80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2DA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2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A34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193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CB4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5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BB8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15.82</w:t>
            </w:r>
          </w:p>
        </w:tc>
      </w:tr>
      <w:tr w:rsidR="003F3D18" w:rsidRPr="00C37876" w14:paraId="61813FC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74DA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25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15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FFE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45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346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2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69E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18.91</w:t>
            </w:r>
          </w:p>
        </w:tc>
      </w:tr>
      <w:tr w:rsidR="003F3D18" w:rsidRPr="00C37876" w14:paraId="69EB477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76BC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ED4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42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949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45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FA0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16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410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90.07</w:t>
            </w:r>
          </w:p>
        </w:tc>
      </w:tr>
      <w:tr w:rsidR="003F3D18" w:rsidRPr="00C37876" w14:paraId="561ABD8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7FB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264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12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BA4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25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F8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82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F20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3.07</w:t>
            </w:r>
          </w:p>
        </w:tc>
      </w:tr>
      <w:tr w:rsidR="003F3D18" w:rsidRPr="00C37876" w14:paraId="103DDAE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B1D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476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8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EA6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300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DBB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B5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2.00</w:t>
            </w:r>
          </w:p>
        </w:tc>
      </w:tr>
      <w:tr w:rsidR="003F3D18" w:rsidRPr="00C37876" w14:paraId="5329732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4AD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D0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42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FCB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217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2B7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3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0B9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8.38</w:t>
            </w:r>
          </w:p>
        </w:tc>
      </w:tr>
      <w:tr w:rsidR="003F3D18" w:rsidRPr="00C37876" w14:paraId="3699BD9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387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2B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42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E5A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98.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49E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76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F88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14.24</w:t>
            </w:r>
          </w:p>
        </w:tc>
      </w:tr>
      <w:tr w:rsidR="003F3D18" w:rsidRPr="00C37876" w14:paraId="4830EAC3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0BF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246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6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42B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74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32A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95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0CE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8.34</w:t>
            </w:r>
          </w:p>
        </w:tc>
      </w:tr>
      <w:tr w:rsidR="003F3D18" w:rsidRPr="00C37876" w14:paraId="1A57855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037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06A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39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1CA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438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845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7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B40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64.51</w:t>
            </w:r>
          </w:p>
        </w:tc>
      </w:tr>
      <w:tr w:rsidR="003F3D18" w:rsidRPr="00C37876" w14:paraId="487DA56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9D7F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D5C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34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CF18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8E1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25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791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07.32</w:t>
            </w:r>
          </w:p>
        </w:tc>
      </w:tr>
      <w:tr w:rsidR="003F3D18" w:rsidRPr="00C37876" w14:paraId="0B6094A4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FEE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AEF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007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70AC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72DE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909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63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94.49</w:t>
            </w:r>
          </w:p>
        </w:tc>
      </w:tr>
      <w:tr w:rsidR="003F3D18" w:rsidRPr="00C37876" w14:paraId="09FE216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12B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1C9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15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C1B8" w14:textId="77777777" w:rsidR="003F3D18" w:rsidRPr="00C37876" w:rsidRDefault="003F3D18" w:rsidP="0000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578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98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C6C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56.80</w:t>
            </w:r>
          </w:p>
        </w:tc>
      </w:tr>
      <w:tr w:rsidR="003F3D18" w:rsidRPr="00C37876" w14:paraId="29991D25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0C5D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4DB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19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7C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099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42C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04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67F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34.44</w:t>
            </w:r>
          </w:p>
        </w:tc>
      </w:tr>
      <w:tr w:rsidR="003F3D18" w:rsidRPr="00C37876" w14:paraId="74573EFE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CBD0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CD5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63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85D9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208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C58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95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856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05.66</w:t>
            </w:r>
          </w:p>
        </w:tc>
      </w:tr>
      <w:tr w:rsidR="003F3D18" w:rsidRPr="00C37876" w14:paraId="59467C9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852B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95D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9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7E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431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1D2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996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E81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13.40</w:t>
            </w:r>
          </w:p>
        </w:tc>
      </w:tr>
      <w:tr w:rsidR="003F3D18" w:rsidRPr="00C37876" w14:paraId="4C814BDA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767C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222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45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FBDA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078.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CAC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23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67A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1.22</w:t>
            </w:r>
          </w:p>
        </w:tc>
      </w:tr>
      <w:tr w:rsidR="003F3D18" w:rsidRPr="00C37876" w14:paraId="63E1D8CD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529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7D0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2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514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54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CAD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04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97A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55.33</w:t>
            </w:r>
          </w:p>
        </w:tc>
      </w:tr>
      <w:tr w:rsidR="003F3D18" w:rsidRPr="00C37876" w14:paraId="54737468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2954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7B31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18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46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52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A31B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668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4C7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78.194</w:t>
            </w:r>
          </w:p>
        </w:tc>
      </w:tr>
      <w:tr w:rsidR="003F3D18" w:rsidRPr="00C37876" w14:paraId="6930529E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A9DF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C606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64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B150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3896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41CC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34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12F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481.7916</w:t>
            </w:r>
          </w:p>
        </w:tc>
      </w:tr>
      <w:tr w:rsidR="003F3D18" w:rsidRPr="00C37876" w14:paraId="5C540A70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6803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3B84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99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1DAF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719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772D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80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C07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96.3379</w:t>
            </w:r>
          </w:p>
        </w:tc>
      </w:tr>
      <w:tr w:rsidR="003F3D18" w:rsidRPr="00C37876" w14:paraId="24CE7192" w14:textId="77777777" w:rsidTr="0000364C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64E6" w14:textId="77777777" w:rsidR="003F3D18" w:rsidRPr="00C37876" w:rsidRDefault="003F3D18" w:rsidP="0000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88D8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181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B6A3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2705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1D5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545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0152" w14:textId="77777777" w:rsidR="003F3D18" w:rsidRPr="00C37876" w:rsidRDefault="003F3D18" w:rsidP="000036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876">
              <w:rPr>
                <w:rFonts w:ascii="Times New Roman" w:eastAsia="Times New Roman" w:hAnsi="Times New Roman" w:cs="Times New Roman"/>
                <w:color w:val="000000"/>
              </w:rPr>
              <w:t>794.5158</w:t>
            </w:r>
          </w:p>
        </w:tc>
      </w:tr>
    </w:tbl>
    <w:p w14:paraId="1EE7AC28" w14:textId="77777777" w:rsidR="003F3D18" w:rsidRPr="00C37876" w:rsidRDefault="003F3D18" w:rsidP="003F3D18">
      <w:pPr>
        <w:rPr>
          <w:rFonts w:ascii="Times New Roman" w:hAnsi="Times New Roman" w:cs="Times New Roman"/>
        </w:rPr>
      </w:pPr>
    </w:p>
    <w:p w14:paraId="1044651B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18"/>
    <w:rsid w:val="003F3D18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8D2A4"/>
  <w15:chartTrackingRefBased/>
  <w15:docId w15:val="{FEF9DBE3-0906-EA47-B093-9EE19FBB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19:32:00Z</dcterms:created>
  <dcterms:modified xsi:type="dcterms:W3CDTF">2020-02-05T19:49:00Z</dcterms:modified>
</cp:coreProperties>
</file>